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DE179" w14:textId="77777777" w:rsidR="00545131" w:rsidRPr="00C54072" w:rsidRDefault="00C54072">
      <w:pPr>
        <w:rPr>
          <w:b/>
        </w:rPr>
      </w:pPr>
      <w:r w:rsidRPr="00C54072">
        <w:rPr>
          <w:b/>
        </w:rPr>
        <w:t>Supplement</w:t>
      </w:r>
      <w:bookmarkStart w:id="0" w:name="_GoBack"/>
      <w:bookmarkEnd w:id="0"/>
      <w:r w:rsidRPr="00C54072">
        <w:rPr>
          <w:b/>
        </w:rPr>
        <w:t xml:space="preserve"> 1. The primers and probes used for each of the targets in this study</w:t>
      </w:r>
    </w:p>
    <w:tbl>
      <w:tblPr>
        <w:tblStyle w:val="Grilledutableau"/>
        <w:tblW w:w="9805" w:type="dxa"/>
        <w:tblLook w:val="04A0" w:firstRow="1" w:lastRow="0" w:firstColumn="1" w:lastColumn="0" w:noHBand="0" w:noVBand="1"/>
      </w:tblPr>
      <w:tblGrid>
        <w:gridCol w:w="1821"/>
        <w:gridCol w:w="1357"/>
        <w:gridCol w:w="1062"/>
        <w:gridCol w:w="1440"/>
        <w:gridCol w:w="4230"/>
      </w:tblGrid>
      <w:tr w:rsidR="00311A97" w:rsidRPr="00311A97" w14:paraId="14A8D9D2" w14:textId="77777777" w:rsidTr="00311A97">
        <w:trPr>
          <w:trHeight w:val="300"/>
        </w:trPr>
        <w:tc>
          <w:tcPr>
            <w:tcW w:w="1716" w:type="dxa"/>
            <w:noWrap/>
            <w:hideMark/>
          </w:tcPr>
          <w:p w14:paraId="0CFF9595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TARGETED ORGANISM</w:t>
            </w:r>
          </w:p>
        </w:tc>
        <w:tc>
          <w:tcPr>
            <w:tcW w:w="1357" w:type="dxa"/>
            <w:noWrap/>
            <w:hideMark/>
          </w:tcPr>
          <w:p w14:paraId="441A3890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ENE NAME</w:t>
            </w:r>
          </w:p>
        </w:tc>
        <w:tc>
          <w:tcPr>
            <w:tcW w:w="2502" w:type="dxa"/>
            <w:gridSpan w:val="2"/>
            <w:noWrap/>
            <w:hideMark/>
          </w:tcPr>
          <w:p w14:paraId="3CF8D86F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PRIMER</w:t>
            </w:r>
          </w:p>
        </w:tc>
        <w:tc>
          <w:tcPr>
            <w:tcW w:w="4230" w:type="dxa"/>
            <w:noWrap/>
            <w:hideMark/>
          </w:tcPr>
          <w:p w14:paraId="3193F849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SEQUENCES</w:t>
            </w:r>
          </w:p>
        </w:tc>
      </w:tr>
      <w:tr w:rsidR="00311A97" w:rsidRPr="00311A97" w14:paraId="02CA51A0" w14:textId="77777777" w:rsidTr="00311A97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2CB903D7" w14:textId="77777777" w:rsidR="00311A97" w:rsidRPr="00311A97" w:rsidRDefault="00311A97" w:rsidP="00311A97">
            <w:pPr>
              <w:rPr>
                <w:i/>
                <w:iCs/>
              </w:rPr>
            </w:pPr>
            <w:proofErr w:type="spellStart"/>
            <w:r w:rsidRPr="00311A97">
              <w:rPr>
                <w:i/>
                <w:iCs/>
              </w:rPr>
              <w:t>Orientia</w:t>
            </w:r>
            <w:proofErr w:type="spellEnd"/>
            <w:r w:rsidRPr="00311A97">
              <w:rPr>
                <w:i/>
                <w:iCs/>
              </w:rPr>
              <w:t xml:space="preserve"> </w:t>
            </w:r>
            <w:proofErr w:type="spellStart"/>
            <w:r w:rsidRPr="00311A97">
              <w:rPr>
                <w:i/>
                <w:iCs/>
              </w:rPr>
              <w:t>tsutsugamushi</w:t>
            </w:r>
            <w:proofErr w:type="spellEnd"/>
          </w:p>
        </w:tc>
        <w:tc>
          <w:tcPr>
            <w:tcW w:w="1357" w:type="dxa"/>
            <w:vMerge w:val="restart"/>
            <w:hideMark/>
          </w:tcPr>
          <w:p w14:paraId="50D50B92" w14:textId="77777777" w:rsidR="00311A97" w:rsidRPr="00311A97" w:rsidRDefault="00311A97" w:rsidP="00311A97">
            <w:r w:rsidRPr="00311A97">
              <w:t>Periplasmic serine protease</w:t>
            </w:r>
          </w:p>
        </w:tc>
        <w:tc>
          <w:tcPr>
            <w:tcW w:w="1062" w:type="dxa"/>
            <w:noWrap/>
            <w:hideMark/>
          </w:tcPr>
          <w:p w14:paraId="1829D049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172837BF" w14:textId="77777777" w:rsidR="00311A97" w:rsidRPr="00311A97" w:rsidRDefault="00311A97" w:rsidP="00311A97">
            <w:r w:rsidRPr="00311A97">
              <w:t>TSULC_F</w:t>
            </w:r>
          </w:p>
        </w:tc>
        <w:tc>
          <w:tcPr>
            <w:tcW w:w="4230" w:type="dxa"/>
            <w:noWrap/>
            <w:hideMark/>
          </w:tcPr>
          <w:p w14:paraId="7CEF48D7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AACTGATTTTATTCAAACTAATGCT</w:t>
            </w:r>
          </w:p>
        </w:tc>
      </w:tr>
      <w:tr w:rsidR="00311A97" w:rsidRPr="00311A97" w14:paraId="5DEBD2B6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26AA21CC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67DF4B34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7C54EE4B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61469C5E" w14:textId="77777777" w:rsidR="00311A97" w:rsidRPr="00311A97" w:rsidRDefault="00311A97" w:rsidP="00311A97">
            <w:r w:rsidRPr="00311A97">
              <w:t>TSULC_R</w:t>
            </w:r>
          </w:p>
        </w:tc>
        <w:tc>
          <w:tcPr>
            <w:tcW w:w="4230" w:type="dxa"/>
            <w:noWrap/>
            <w:hideMark/>
          </w:tcPr>
          <w:p w14:paraId="6CE9BC5B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TATGCCTGAGTAAGATACRTGAATRGAATT</w:t>
            </w:r>
          </w:p>
        </w:tc>
      </w:tr>
      <w:tr w:rsidR="00311A97" w:rsidRPr="00311A97" w14:paraId="0D43CAA6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3AFF806F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76EF06E0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4AE7B670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364EB24B" w14:textId="77777777" w:rsidR="00311A97" w:rsidRPr="00311A97" w:rsidRDefault="00311A97" w:rsidP="00311A97">
            <w:r w:rsidRPr="00311A97">
              <w:t>TSULC_P</w:t>
            </w:r>
          </w:p>
        </w:tc>
        <w:tc>
          <w:tcPr>
            <w:tcW w:w="4230" w:type="dxa"/>
            <w:noWrap/>
            <w:hideMark/>
          </w:tcPr>
          <w:p w14:paraId="041AA54A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FAM-TGGGTAGCTTTGGTGGACCGATGTTTAATCT</w:t>
            </w:r>
          </w:p>
        </w:tc>
      </w:tr>
      <w:tr w:rsidR="00311A97" w:rsidRPr="00311A97" w14:paraId="3E4C83F1" w14:textId="77777777" w:rsidTr="00311A97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7CC1EFB5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 xml:space="preserve">Rickettsia </w:t>
            </w:r>
            <w:proofErr w:type="spellStart"/>
            <w:r w:rsidRPr="00311A97">
              <w:rPr>
                <w:i/>
                <w:iCs/>
              </w:rPr>
              <w:t>felis</w:t>
            </w:r>
            <w:proofErr w:type="spellEnd"/>
          </w:p>
        </w:tc>
        <w:tc>
          <w:tcPr>
            <w:tcW w:w="1357" w:type="dxa"/>
            <w:vMerge w:val="restart"/>
            <w:noWrap/>
            <w:hideMark/>
          </w:tcPr>
          <w:p w14:paraId="3715F5CE" w14:textId="77777777" w:rsidR="00311A97" w:rsidRPr="00311A97" w:rsidRDefault="00311A97" w:rsidP="00311A97">
            <w:r w:rsidRPr="00311A97">
              <w:t>Guanosine</w:t>
            </w:r>
          </w:p>
        </w:tc>
        <w:tc>
          <w:tcPr>
            <w:tcW w:w="1062" w:type="dxa"/>
            <w:noWrap/>
            <w:hideMark/>
          </w:tcPr>
          <w:p w14:paraId="6083ADD6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36B0C7F4" w14:textId="77777777" w:rsidR="00311A97" w:rsidRPr="00311A97" w:rsidRDefault="00311A97" w:rsidP="00311A97">
            <w:proofErr w:type="spellStart"/>
            <w:r w:rsidRPr="00311A97">
              <w:t>Rfelg_F</w:t>
            </w:r>
            <w:proofErr w:type="spellEnd"/>
          </w:p>
        </w:tc>
        <w:tc>
          <w:tcPr>
            <w:tcW w:w="4230" w:type="dxa"/>
            <w:noWrap/>
            <w:hideMark/>
          </w:tcPr>
          <w:p w14:paraId="36F3B3FB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CATATACTTTATTGTGCGCAAGTT</w:t>
            </w:r>
          </w:p>
        </w:tc>
      </w:tr>
      <w:tr w:rsidR="00311A97" w:rsidRPr="00311A97" w14:paraId="243B42C7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186E93A3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65229AF2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7B9F21BC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22DE11C0" w14:textId="77777777" w:rsidR="00311A97" w:rsidRPr="00311A97" w:rsidRDefault="00311A97" w:rsidP="00311A97">
            <w:proofErr w:type="spellStart"/>
            <w:r w:rsidRPr="00311A97">
              <w:t>Rfelg_R</w:t>
            </w:r>
            <w:proofErr w:type="spellEnd"/>
          </w:p>
        </w:tc>
        <w:tc>
          <w:tcPr>
            <w:tcW w:w="4230" w:type="dxa"/>
            <w:noWrap/>
            <w:hideMark/>
          </w:tcPr>
          <w:p w14:paraId="3C5BAE52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TTTATCGATTGACAGAAGAAGAAATCA</w:t>
            </w:r>
          </w:p>
        </w:tc>
      </w:tr>
      <w:tr w:rsidR="00311A97" w:rsidRPr="00311A97" w14:paraId="275DA9DC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107D8E9C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3BD4A0A2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672335E6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4CD7AA98" w14:textId="77777777" w:rsidR="00311A97" w:rsidRPr="00311A97" w:rsidRDefault="00311A97" w:rsidP="00311A97">
            <w:proofErr w:type="spellStart"/>
            <w:r w:rsidRPr="00311A97">
              <w:t>Rfelg_P</w:t>
            </w:r>
            <w:proofErr w:type="spellEnd"/>
          </w:p>
        </w:tc>
        <w:tc>
          <w:tcPr>
            <w:tcW w:w="4230" w:type="dxa"/>
            <w:noWrap/>
            <w:hideMark/>
          </w:tcPr>
          <w:p w14:paraId="08B87498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-FAMTCGCTTTTTGGGATTGTTTGCCAGA</w:t>
            </w:r>
          </w:p>
        </w:tc>
      </w:tr>
      <w:tr w:rsidR="00311A97" w:rsidRPr="00311A97" w14:paraId="70BC6888" w14:textId="77777777" w:rsidTr="00311A97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4F4A3111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>Rickettsia typhi</w:t>
            </w:r>
          </w:p>
        </w:tc>
        <w:tc>
          <w:tcPr>
            <w:tcW w:w="1357" w:type="dxa"/>
            <w:vMerge w:val="restart"/>
            <w:hideMark/>
          </w:tcPr>
          <w:p w14:paraId="6C493257" w14:textId="77777777" w:rsidR="00311A97" w:rsidRPr="00311A97" w:rsidRDefault="00311A97" w:rsidP="00311A97">
            <w:r w:rsidRPr="00311A97">
              <w:t>Hypothetical protein</w:t>
            </w:r>
          </w:p>
        </w:tc>
        <w:tc>
          <w:tcPr>
            <w:tcW w:w="1062" w:type="dxa"/>
            <w:noWrap/>
            <w:hideMark/>
          </w:tcPr>
          <w:p w14:paraId="4F1D134A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2979D613" w14:textId="77777777" w:rsidR="00311A97" w:rsidRPr="00311A97" w:rsidRDefault="00311A97" w:rsidP="00311A97">
            <w:r w:rsidRPr="00311A97">
              <w:t>Rpr_274_F</w:t>
            </w:r>
          </w:p>
        </w:tc>
        <w:tc>
          <w:tcPr>
            <w:tcW w:w="4230" w:type="dxa"/>
            <w:noWrap/>
            <w:hideMark/>
          </w:tcPr>
          <w:p w14:paraId="421668B9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TGTCAGATTATAAAGACGATGCTCAGA</w:t>
            </w:r>
          </w:p>
        </w:tc>
      </w:tr>
      <w:tr w:rsidR="00311A97" w:rsidRPr="00311A97" w14:paraId="2D4676F6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070315C2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1C6659C4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1D8E8714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7FE0B9B1" w14:textId="77777777" w:rsidR="00311A97" w:rsidRPr="00311A97" w:rsidRDefault="00311A97" w:rsidP="00311A97">
            <w:r w:rsidRPr="00311A97">
              <w:t>Rpr_274_R</w:t>
            </w:r>
          </w:p>
        </w:tc>
        <w:tc>
          <w:tcPr>
            <w:tcW w:w="4230" w:type="dxa"/>
            <w:noWrap/>
            <w:hideMark/>
          </w:tcPr>
          <w:p w14:paraId="6B40BAAD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CAGCTTGTACTCCTTTAATTTGTTC</w:t>
            </w:r>
          </w:p>
        </w:tc>
      </w:tr>
      <w:tr w:rsidR="00311A97" w:rsidRPr="00311A97" w14:paraId="56C72F2C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034E7571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73FC1AC2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299B72DA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4B91CEAA" w14:textId="77777777" w:rsidR="00311A97" w:rsidRPr="00311A97" w:rsidRDefault="00311A97" w:rsidP="00311A97">
            <w:r w:rsidRPr="00311A97">
              <w:t>Rpr_274_P</w:t>
            </w:r>
          </w:p>
        </w:tc>
        <w:tc>
          <w:tcPr>
            <w:tcW w:w="4230" w:type="dxa"/>
            <w:noWrap/>
            <w:hideMark/>
          </w:tcPr>
          <w:p w14:paraId="33B235D0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FAM- CCGCTACCGCAAATCCATCAGA</w:t>
            </w:r>
          </w:p>
        </w:tc>
      </w:tr>
      <w:tr w:rsidR="00311A97" w:rsidRPr="00311A97" w14:paraId="2ADEE86D" w14:textId="77777777" w:rsidTr="00311A97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3269972F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>Rickettsia</w:t>
            </w:r>
            <w:r w:rsidRPr="00311A97">
              <w:t xml:space="preserve"> spp.</w:t>
            </w:r>
          </w:p>
        </w:tc>
        <w:tc>
          <w:tcPr>
            <w:tcW w:w="1357" w:type="dxa"/>
            <w:vMerge w:val="restart"/>
            <w:hideMark/>
          </w:tcPr>
          <w:p w14:paraId="17D9A4A4" w14:textId="77777777" w:rsidR="00311A97" w:rsidRPr="00311A97" w:rsidRDefault="00311A97" w:rsidP="00311A97">
            <w:proofErr w:type="spellStart"/>
            <w:r w:rsidRPr="00311A97">
              <w:t>glt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38DF4C2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47F36D66" w14:textId="77777777" w:rsidR="00311A97" w:rsidRPr="00311A97" w:rsidRDefault="00311A97" w:rsidP="00311A97">
            <w:r w:rsidRPr="00311A97">
              <w:t>RKND03_F</w:t>
            </w:r>
          </w:p>
        </w:tc>
        <w:tc>
          <w:tcPr>
            <w:tcW w:w="4230" w:type="dxa"/>
            <w:noWrap/>
            <w:hideMark/>
          </w:tcPr>
          <w:p w14:paraId="60B8C15D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TGAATGAAAGATTACACTATTTAT</w:t>
            </w:r>
          </w:p>
        </w:tc>
      </w:tr>
      <w:tr w:rsidR="00311A97" w:rsidRPr="00311A97" w14:paraId="520B9194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448756B1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1715ADE1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35BC4198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122D282F" w14:textId="77777777" w:rsidR="00311A97" w:rsidRPr="00311A97" w:rsidRDefault="00311A97" w:rsidP="00311A97">
            <w:r w:rsidRPr="00311A97">
              <w:t>RKND03_R</w:t>
            </w:r>
          </w:p>
        </w:tc>
        <w:tc>
          <w:tcPr>
            <w:tcW w:w="4230" w:type="dxa"/>
            <w:noWrap/>
            <w:hideMark/>
          </w:tcPr>
          <w:p w14:paraId="696B3CE2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TATCTTAGCAATCATTCTAATAGC</w:t>
            </w:r>
          </w:p>
        </w:tc>
      </w:tr>
      <w:tr w:rsidR="00311A97" w:rsidRPr="00311A97" w14:paraId="231C56E5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20DCAEB0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4D265A32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535F1C36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02CA1A9D" w14:textId="77777777" w:rsidR="00311A97" w:rsidRPr="00311A97" w:rsidRDefault="00311A97" w:rsidP="00311A97">
            <w:r w:rsidRPr="00311A97">
              <w:t>RKND03 P</w:t>
            </w:r>
          </w:p>
        </w:tc>
        <w:tc>
          <w:tcPr>
            <w:tcW w:w="4230" w:type="dxa"/>
            <w:noWrap/>
            <w:hideMark/>
          </w:tcPr>
          <w:p w14:paraId="1E6BA818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FAM- CTATTATGCTTGCGGCTGTCGGTTC</w:t>
            </w:r>
          </w:p>
        </w:tc>
      </w:tr>
      <w:tr w:rsidR="00311A97" w:rsidRPr="00311A97" w14:paraId="558722F7" w14:textId="77777777" w:rsidTr="00311A97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113E6630" w14:textId="77777777" w:rsidR="00311A97" w:rsidRPr="00311A97" w:rsidRDefault="00311A97" w:rsidP="00311A97">
            <w:pPr>
              <w:rPr>
                <w:i/>
                <w:iCs/>
              </w:rPr>
            </w:pPr>
            <w:proofErr w:type="spellStart"/>
            <w:r w:rsidRPr="00311A97">
              <w:rPr>
                <w:i/>
                <w:iCs/>
              </w:rPr>
              <w:t>Anaplasmatac</w:t>
            </w:r>
            <w:r w:rsidR="00A165D0">
              <w:rPr>
                <w:i/>
                <w:iCs/>
              </w:rPr>
              <w:t>e</w:t>
            </w:r>
            <w:r w:rsidRPr="00311A97">
              <w:rPr>
                <w:i/>
                <w:iCs/>
              </w:rPr>
              <w:t>ae</w:t>
            </w:r>
            <w:proofErr w:type="spellEnd"/>
            <w:r w:rsidRPr="00311A97">
              <w:rPr>
                <w:i/>
                <w:iCs/>
              </w:rPr>
              <w:t xml:space="preserve"> </w:t>
            </w:r>
          </w:p>
        </w:tc>
        <w:tc>
          <w:tcPr>
            <w:tcW w:w="1357" w:type="dxa"/>
            <w:vMerge w:val="restart"/>
            <w:noWrap/>
            <w:hideMark/>
          </w:tcPr>
          <w:p w14:paraId="21E2EE7F" w14:textId="77777777" w:rsidR="00311A97" w:rsidRPr="00311A97" w:rsidRDefault="00311A97" w:rsidP="00311A97">
            <w:r w:rsidRPr="00311A97">
              <w:t>23S</w:t>
            </w:r>
          </w:p>
        </w:tc>
        <w:tc>
          <w:tcPr>
            <w:tcW w:w="1062" w:type="dxa"/>
            <w:noWrap/>
            <w:hideMark/>
          </w:tcPr>
          <w:p w14:paraId="19E43450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62B7A10D" w14:textId="77777777" w:rsidR="00311A97" w:rsidRPr="00311A97" w:rsidRDefault="00311A97" w:rsidP="00311A97">
            <w:proofErr w:type="spellStart"/>
            <w:r w:rsidRPr="00311A97">
              <w:t>TtAna_F</w:t>
            </w:r>
            <w:proofErr w:type="spellEnd"/>
          </w:p>
        </w:tc>
        <w:tc>
          <w:tcPr>
            <w:tcW w:w="4230" w:type="dxa"/>
            <w:noWrap/>
            <w:hideMark/>
          </w:tcPr>
          <w:p w14:paraId="39AA4E35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TGACAGCGTACCTTTTGCAT</w:t>
            </w:r>
          </w:p>
        </w:tc>
      </w:tr>
      <w:tr w:rsidR="00311A97" w:rsidRPr="00311A97" w14:paraId="27678774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3C554428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2E2497FC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4CE77623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66AC0384" w14:textId="77777777" w:rsidR="00311A97" w:rsidRPr="00311A97" w:rsidRDefault="00311A97" w:rsidP="00311A97">
            <w:proofErr w:type="spellStart"/>
            <w:r w:rsidRPr="00311A97">
              <w:t>TtAna_R</w:t>
            </w:r>
            <w:proofErr w:type="spellEnd"/>
          </w:p>
        </w:tc>
        <w:tc>
          <w:tcPr>
            <w:tcW w:w="4230" w:type="dxa"/>
            <w:noWrap/>
            <w:hideMark/>
          </w:tcPr>
          <w:p w14:paraId="700FC0E2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TAACAGGTTCGGTCCTCCA</w:t>
            </w:r>
          </w:p>
        </w:tc>
      </w:tr>
      <w:tr w:rsidR="00311A97" w:rsidRPr="00311A97" w14:paraId="092A7492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49C42F9A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06630535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1FCB8910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5E55F73D" w14:textId="77777777" w:rsidR="00311A97" w:rsidRPr="00311A97" w:rsidRDefault="00311A97" w:rsidP="00311A97">
            <w:proofErr w:type="spellStart"/>
            <w:r w:rsidRPr="00311A97">
              <w:t>TtAna_P</w:t>
            </w:r>
            <w:proofErr w:type="spellEnd"/>
          </w:p>
        </w:tc>
        <w:tc>
          <w:tcPr>
            <w:tcW w:w="4230" w:type="dxa"/>
            <w:hideMark/>
          </w:tcPr>
          <w:p w14:paraId="22FAC37E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FAM- GGATTAGACCCGAAACCAAG</w:t>
            </w:r>
          </w:p>
        </w:tc>
      </w:tr>
      <w:tr w:rsidR="00311A97" w:rsidRPr="00311A97" w14:paraId="242AEBA4" w14:textId="77777777" w:rsidTr="00311A97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3CC6B691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>Bartonella</w:t>
            </w:r>
            <w:r w:rsidRPr="00311A97">
              <w:t xml:space="preserve"> spp.</w:t>
            </w:r>
          </w:p>
        </w:tc>
        <w:tc>
          <w:tcPr>
            <w:tcW w:w="1357" w:type="dxa"/>
            <w:vMerge w:val="restart"/>
            <w:noWrap/>
            <w:hideMark/>
          </w:tcPr>
          <w:p w14:paraId="2E56B4FD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>ITS</w:t>
            </w:r>
          </w:p>
        </w:tc>
        <w:tc>
          <w:tcPr>
            <w:tcW w:w="1062" w:type="dxa"/>
            <w:noWrap/>
            <w:hideMark/>
          </w:tcPr>
          <w:p w14:paraId="4F6A1F5B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3541D0E8" w14:textId="77777777" w:rsidR="00311A97" w:rsidRPr="00311A97" w:rsidRDefault="00311A97" w:rsidP="00311A97">
            <w:r w:rsidRPr="00311A97">
              <w:t>Barto_ITS2_F</w:t>
            </w:r>
          </w:p>
        </w:tc>
        <w:tc>
          <w:tcPr>
            <w:tcW w:w="4230" w:type="dxa"/>
            <w:noWrap/>
            <w:hideMark/>
          </w:tcPr>
          <w:p w14:paraId="38F82EDF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GGGCCGTAGCTCAGCTG</w:t>
            </w:r>
          </w:p>
        </w:tc>
      </w:tr>
      <w:tr w:rsidR="00311A97" w:rsidRPr="00311A97" w14:paraId="7FED91F0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1D9EC91F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6F967C3B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062" w:type="dxa"/>
            <w:noWrap/>
            <w:hideMark/>
          </w:tcPr>
          <w:p w14:paraId="7B28D8B1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690E08D7" w14:textId="77777777" w:rsidR="00311A97" w:rsidRPr="00311A97" w:rsidRDefault="00311A97" w:rsidP="00311A97">
            <w:r w:rsidRPr="00311A97">
              <w:t>Barto_ITS2_R</w:t>
            </w:r>
          </w:p>
        </w:tc>
        <w:tc>
          <w:tcPr>
            <w:tcW w:w="4230" w:type="dxa"/>
            <w:noWrap/>
            <w:hideMark/>
          </w:tcPr>
          <w:p w14:paraId="5A761AC3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TGAATATATCTTCTCTTCACAATTTC</w:t>
            </w:r>
          </w:p>
        </w:tc>
      </w:tr>
      <w:tr w:rsidR="00311A97" w:rsidRPr="00311A97" w14:paraId="5C320FF2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5804A1FE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44C76637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062" w:type="dxa"/>
            <w:noWrap/>
            <w:hideMark/>
          </w:tcPr>
          <w:p w14:paraId="30A916C3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61DAF4F4" w14:textId="77777777" w:rsidR="00311A97" w:rsidRPr="00311A97" w:rsidRDefault="00311A97" w:rsidP="00311A97">
            <w:r w:rsidRPr="00311A97">
              <w:t>Barto_ITS2_P</w:t>
            </w:r>
          </w:p>
        </w:tc>
        <w:tc>
          <w:tcPr>
            <w:tcW w:w="4230" w:type="dxa"/>
            <w:noWrap/>
            <w:hideMark/>
          </w:tcPr>
          <w:p w14:paraId="27F424BC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FAM- CGATCCCGTCCGGCTCCACCA</w:t>
            </w:r>
          </w:p>
        </w:tc>
      </w:tr>
      <w:tr w:rsidR="00311A97" w:rsidRPr="00311A97" w14:paraId="771CF0A8" w14:textId="77777777" w:rsidTr="00311A97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079A93FB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 xml:space="preserve">Borrelia </w:t>
            </w:r>
            <w:r w:rsidRPr="00311A97">
              <w:t>spp.</w:t>
            </w:r>
          </w:p>
        </w:tc>
        <w:tc>
          <w:tcPr>
            <w:tcW w:w="1357" w:type="dxa"/>
            <w:vMerge w:val="restart"/>
            <w:noWrap/>
            <w:hideMark/>
          </w:tcPr>
          <w:p w14:paraId="502BA839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>16S</w:t>
            </w:r>
          </w:p>
        </w:tc>
        <w:tc>
          <w:tcPr>
            <w:tcW w:w="1062" w:type="dxa"/>
            <w:noWrap/>
            <w:hideMark/>
          </w:tcPr>
          <w:p w14:paraId="35E17AB5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262D5017" w14:textId="77777777" w:rsidR="00311A97" w:rsidRPr="00311A97" w:rsidRDefault="00311A97" w:rsidP="00311A97">
            <w:r w:rsidRPr="00311A97">
              <w:t>Bor_16S_3F</w:t>
            </w:r>
          </w:p>
        </w:tc>
        <w:tc>
          <w:tcPr>
            <w:tcW w:w="4230" w:type="dxa"/>
            <w:noWrap/>
            <w:hideMark/>
          </w:tcPr>
          <w:p w14:paraId="33665022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AGCCTTTAAAGCTTCGCTTGTAG</w:t>
            </w:r>
          </w:p>
        </w:tc>
      </w:tr>
      <w:tr w:rsidR="00311A97" w:rsidRPr="00311A97" w14:paraId="0DED6AE4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2C4941BD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116BA7EF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062" w:type="dxa"/>
            <w:noWrap/>
            <w:hideMark/>
          </w:tcPr>
          <w:p w14:paraId="6A163F1C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727FF35B" w14:textId="77777777" w:rsidR="00311A97" w:rsidRPr="00311A97" w:rsidRDefault="00311A97" w:rsidP="00311A97">
            <w:r w:rsidRPr="00311A97">
              <w:t>Bor_16S_3R</w:t>
            </w:r>
          </w:p>
        </w:tc>
        <w:tc>
          <w:tcPr>
            <w:tcW w:w="4230" w:type="dxa"/>
            <w:noWrap/>
            <w:hideMark/>
          </w:tcPr>
          <w:p w14:paraId="31A7D043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CCTCCCGTAGGAGTCTGG</w:t>
            </w:r>
          </w:p>
        </w:tc>
      </w:tr>
      <w:tr w:rsidR="00311A97" w:rsidRPr="00311A97" w14:paraId="5C448D74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682A6A6B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3E41708D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062" w:type="dxa"/>
            <w:noWrap/>
            <w:hideMark/>
          </w:tcPr>
          <w:p w14:paraId="6F87975A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3FC6587F" w14:textId="77777777" w:rsidR="00311A97" w:rsidRPr="00311A97" w:rsidRDefault="00311A97" w:rsidP="00311A97">
            <w:r w:rsidRPr="00311A97">
              <w:t>Bor_16S_3P</w:t>
            </w:r>
          </w:p>
        </w:tc>
        <w:tc>
          <w:tcPr>
            <w:tcW w:w="4230" w:type="dxa"/>
            <w:noWrap/>
            <w:hideMark/>
          </w:tcPr>
          <w:p w14:paraId="373DE345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FAM- CCGGCCTGAGAGGGTGAACGG</w:t>
            </w:r>
          </w:p>
        </w:tc>
      </w:tr>
      <w:tr w:rsidR="00311A97" w:rsidRPr="00311A97" w14:paraId="5AE4B71E" w14:textId="77777777" w:rsidTr="00311A97">
        <w:trPr>
          <w:trHeight w:val="300"/>
        </w:trPr>
        <w:tc>
          <w:tcPr>
            <w:tcW w:w="1716" w:type="dxa"/>
            <w:vMerge w:val="restart"/>
            <w:hideMark/>
          </w:tcPr>
          <w:p w14:paraId="4CF38E9B" w14:textId="77777777" w:rsidR="00311A97" w:rsidRPr="00311A97" w:rsidRDefault="00311A97" w:rsidP="00311A97">
            <w:pPr>
              <w:rPr>
                <w:i/>
                <w:iCs/>
              </w:rPr>
            </w:pPr>
            <w:r w:rsidRPr="00311A97">
              <w:rPr>
                <w:i/>
                <w:iCs/>
              </w:rPr>
              <w:t>Coxiella burnetii</w:t>
            </w:r>
          </w:p>
        </w:tc>
        <w:tc>
          <w:tcPr>
            <w:tcW w:w="1357" w:type="dxa"/>
            <w:vMerge w:val="restart"/>
            <w:hideMark/>
          </w:tcPr>
          <w:p w14:paraId="36B2A6A0" w14:textId="77777777" w:rsidR="00311A97" w:rsidRPr="00311A97" w:rsidRDefault="00311A97" w:rsidP="00311A97">
            <w:r w:rsidRPr="00311A97">
              <w:t>Hypothetical protein</w:t>
            </w:r>
          </w:p>
        </w:tc>
        <w:tc>
          <w:tcPr>
            <w:tcW w:w="1062" w:type="dxa"/>
            <w:noWrap/>
            <w:hideMark/>
          </w:tcPr>
          <w:p w14:paraId="7EAF2B8D" w14:textId="77777777" w:rsidR="00311A97" w:rsidRPr="00311A97" w:rsidRDefault="00311A97" w:rsidP="00311A97">
            <w:r w:rsidRPr="00311A97">
              <w:t>Forward</w:t>
            </w:r>
          </w:p>
        </w:tc>
        <w:tc>
          <w:tcPr>
            <w:tcW w:w="1440" w:type="dxa"/>
            <w:noWrap/>
            <w:hideMark/>
          </w:tcPr>
          <w:p w14:paraId="2126C1DA" w14:textId="77777777" w:rsidR="00311A97" w:rsidRPr="00311A97" w:rsidRDefault="00311A97" w:rsidP="00311A97">
            <w:r w:rsidRPr="00311A97">
              <w:t>CB_IS30A_3F</w:t>
            </w:r>
          </w:p>
        </w:tc>
        <w:tc>
          <w:tcPr>
            <w:tcW w:w="4230" w:type="dxa"/>
            <w:noWrap/>
            <w:hideMark/>
          </w:tcPr>
          <w:p w14:paraId="66E784F6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CGCTGACCTACAGAAATATGTCC</w:t>
            </w:r>
          </w:p>
        </w:tc>
      </w:tr>
      <w:tr w:rsidR="00311A97" w:rsidRPr="00311A97" w14:paraId="77AF290D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1351ED5E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490BDF1A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677ACBE0" w14:textId="77777777" w:rsidR="00311A97" w:rsidRPr="00311A97" w:rsidRDefault="00311A97" w:rsidP="00311A97">
            <w:r w:rsidRPr="00311A97">
              <w:t>Reverse</w:t>
            </w:r>
          </w:p>
        </w:tc>
        <w:tc>
          <w:tcPr>
            <w:tcW w:w="1440" w:type="dxa"/>
            <w:noWrap/>
            <w:hideMark/>
          </w:tcPr>
          <w:p w14:paraId="6CEC2BA3" w14:textId="77777777" w:rsidR="00311A97" w:rsidRPr="00311A97" w:rsidRDefault="00311A97" w:rsidP="00311A97">
            <w:r w:rsidRPr="00311A97">
              <w:t>CB_IS30A_3R</w:t>
            </w:r>
          </w:p>
        </w:tc>
        <w:tc>
          <w:tcPr>
            <w:tcW w:w="4230" w:type="dxa"/>
            <w:noWrap/>
            <w:hideMark/>
          </w:tcPr>
          <w:p w14:paraId="3B52EF32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GGGGTAAGTAAATAATACCTTCTGG</w:t>
            </w:r>
          </w:p>
        </w:tc>
      </w:tr>
      <w:tr w:rsidR="00311A97" w:rsidRPr="00311A97" w14:paraId="52488754" w14:textId="77777777" w:rsidTr="00311A97">
        <w:trPr>
          <w:trHeight w:val="300"/>
        </w:trPr>
        <w:tc>
          <w:tcPr>
            <w:tcW w:w="1716" w:type="dxa"/>
            <w:vMerge/>
            <w:hideMark/>
          </w:tcPr>
          <w:p w14:paraId="15C6DA67" w14:textId="77777777" w:rsidR="00311A97" w:rsidRPr="00311A97" w:rsidRDefault="00311A97">
            <w:pPr>
              <w:rPr>
                <w:i/>
                <w:iCs/>
              </w:rPr>
            </w:pPr>
          </w:p>
        </w:tc>
        <w:tc>
          <w:tcPr>
            <w:tcW w:w="1357" w:type="dxa"/>
            <w:vMerge/>
            <w:hideMark/>
          </w:tcPr>
          <w:p w14:paraId="08B54C81" w14:textId="77777777" w:rsidR="00311A97" w:rsidRPr="00311A97" w:rsidRDefault="00311A97"/>
        </w:tc>
        <w:tc>
          <w:tcPr>
            <w:tcW w:w="1062" w:type="dxa"/>
            <w:noWrap/>
            <w:hideMark/>
          </w:tcPr>
          <w:p w14:paraId="2E44B559" w14:textId="77777777" w:rsidR="00311A97" w:rsidRPr="00311A97" w:rsidRDefault="00311A97" w:rsidP="00311A97">
            <w:r w:rsidRPr="00311A97">
              <w:t>Probe</w:t>
            </w:r>
          </w:p>
        </w:tc>
        <w:tc>
          <w:tcPr>
            <w:tcW w:w="1440" w:type="dxa"/>
            <w:noWrap/>
            <w:hideMark/>
          </w:tcPr>
          <w:p w14:paraId="1CEDF1EC" w14:textId="77777777" w:rsidR="00311A97" w:rsidRPr="00311A97" w:rsidRDefault="00311A97" w:rsidP="00311A97">
            <w:r w:rsidRPr="00311A97">
              <w:t>CB_IS30A_3P</w:t>
            </w:r>
          </w:p>
        </w:tc>
        <w:tc>
          <w:tcPr>
            <w:tcW w:w="4230" w:type="dxa"/>
            <w:noWrap/>
            <w:hideMark/>
          </w:tcPr>
          <w:p w14:paraId="6F66B55C" w14:textId="77777777" w:rsidR="00311A97" w:rsidRPr="00311A97" w:rsidRDefault="00311A97" w:rsidP="00311A97">
            <w:pPr>
              <w:rPr>
                <w:b/>
                <w:bCs/>
              </w:rPr>
            </w:pPr>
            <w:r w:rsidRPr="00311A97">
              <w:rPr>
                <w:b/>
                <w:bCs/>
              </w:rPr>
              <w:t>6FAM- CATGAAGCGATTTATCAATACGTGTATGC</w:t>
            </w:r>
          </w:p>
        </w:tc>
      </w:tr>
    </w:tbl>
    <w:p w14:paraId="437C7390" w14:textId="77777777" w:rsidR="00311A97" w:rsidRPr="00C54072" w:rsidRDefault="00311A97"/>
    <w:sectPr w:rsidR="00311A97" w:rsidRPr="00C54072" w:rsidSect="00545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072"/>
    <w:rsid w:val="00011D00"/>
    <w:rsid w:val="0001462C"/>
    <w:rsid w:val="00036E3D"/>
    <w:rsid w:val="00043BEA"/>
    <w:rsid w:val="00055E1F"/>
    <w:rsid w:val="00062F60"/>
    <w:rsid w:val="0007450D"/>
    <w:rsid w:val="00092C68"/>
    <w:rsid w:val="00093CD6"/>
    <w:rsid w:val="000C116A"/>
    <w:rsid w:val="000C53A7"/>
    <w:rsid w:val="000E2698"/>
    <w:rsid w:val="000E28B4"/>
    <w:rsid w:val="000E6DCD"/>
    <w:rsid w:val="00103F66"/>
    <w:rsid w:val="00103FB3"/>
    <w:rsid w:val="00104E87"/>
    <w:rsid w:val="0011029D"/>
    <w:rsid w:val="001261B1"/>
    <w:rsid w:val="00137FF4"/>
    <w:rsid w:val="001421B5"/>
    <w:rsid w:val="00144AD3"/>
    <w:rsid w:val="00151C29"/>
    <w:rsid w:val="00154621"/>
    <w:rsid w:val="0016182B"/>
    <w:rsid w:val="00162029"/>
    <w:rsid w:val="0018576F"/>
    <w:rsid w:val="001915CD"/>
    <w:rsid w:val="001A3889"/>
    <w:rsid w:val="001E2342"/>
    <w:rsid w:val="001E393D"/>
    <w:rsid w:val="001F2CDB"/>
    <w:rsid w:val="001F4DE6"/>
    <w:rsid w:val="00201B5F"/>
    <w:rsid w:val="00212930"/>
    <w:rsid w:val="0021787B"/>
    <w:rsid w:val="00222895"/>
    <w:rsid w:val="00232319"/>
    <w:rsid w:val="00252720"/>
    <w:rsid w:val="002562BE"/>
    <w:rsid w:val="002639C7"/>
    <w:rsid w:val="00270973"/>
    <w:rsid w:val="00297471"/>
    <w:rsid w:val="002A22F6"/>
    <w:rsid w:val="002A4B1D"/>
    <w:rsid w:val="002A5C4F"/>
    <w:rsid w:val="002B2D59"/>
    <w:rsid w:val="002C2615"/>
    <w:rsid w:val="002C3C40"/>
    <w:rsid w:val="002D4871"/>
    <w:rsid w:val="002E2C9E"/>
    <w:rsid w:val="00311A97"/>
    <w:rsid w:val="00313555"/>
    <w:rsid w:val="00326870"/>
    <w:rsid w:val="00365D99"/>
    <w:rsid w:val="00366762"/>
    <w:rsid w:val="00371C43"/>
    <w:rsid w:val="00372658"/>
    <w:rsid w:val="00372ECA"/>
    <w:rsid w:val="0039133F"/>
    <w:rsid w:val="00395278"/>
    <w:rsid w:val="003A247C"/>
    <w:rsid w:val="003B5CD4"/>
    <w:rsid w:val="003C1E82"/>
    <w:rsid w:val="003C50DB"/>
    <w:rsid w:val="003C69D1"/>
    <w:rsid w:val="003C6BAD"/>
    <w:rsid w:val="003D44AE"/>
    <w:rsid w:val="003F03D1"/>
    <w:rsid w:val="00400992"/>
    <w:rsid w:val="00402621"/>
    <w:rsid w:val="00411BA5"/>
    <w:rsid w:val="00423D40"/>
    <w:rsid w:val="00424199"/>
    <w:rsid w:val="00452F6F"/>
    <w:rsid w:val="00455AF7"/>
    <w:rsid w:val="00466591"/>
    <w:rsid w:val="004704B7"/>
    <w:rsid w:val="0047287C"/>
    <w:rsid w:val="00473A9C"/>
    <w:rsid w:val="004761BC"/>
    <w:rsid w:val="00477AF1"/>
    <w:rsid w:val="004804DA"/>
    <w:rsid w:val="0048591D"/>
    <w:rsid w:val="004876F3"/>
    <w:rsid w:val="004C5168"/>
    <w:rsid w:val="004D7268"/>
    <w:rsid w:val="004E032F"/>
    <w:rsid w:val="004E1A3B"/>
    <w:rsid w:val="004E59B3"/>
    <w:rsid w:val="004E7036"/>
    <w:rsid w:val="004F1B8F"/>
    <w:rsid w:val="004F22FE"/>
    <w:rsid w:val="00500457"/>
    <w:rsid w:val="00511AAC"/>
    <w:rsid w:val="0052588A"/>
    <w:rsid w:val="00527B87"/>
    <w:rsid w:val="00542F79"/>
    <w:rsid w:val="00545131"/>
    <w:rsid w:val="00545DA7"/>
    <w:rsid w:val="00562B9F"/>
    <w:rsid w:val="00564F45"/>
    <w:rsid w:val="0057096D"/>
    <w:rsid w:val="00572B3C"/>
    <w:rsid w:val="00581167"/>
    <w:rsid w:val="00587B6C"/>
    <w:rsid w:val="005A714A"/>
    <w:rsid w:val="005C09F1"/>
    <w:rsid w:val="0064576F"/>
    <w:rsid w:val="006458FD"/>
    <w:rsid w:val="00657FA7"/>
    <w:rsid w:val="00666BD5"/>
    <w:rsid w:val="00684378"/>
    <w:rsid w:val="00694220"/>
    <w:rsid w:val="006A3E95"/>
    <w:rsid w:val="006A63FC"/>
    <w:rsid w:val="006B28DE"/>
    <w:rsid w:val="006C2392"/>
    <w:rsid w:val="006D1CA9"/>
    <w:rsid w:val="006D2976"/>
    <w:rsid w:val="006D531F"/>
    <w:rsid w:val="006D5EF0"/>
    <w:rsid w:val="007018BB"/>
    <w:rsid w:val="0070671B"/>
    <w:rsid w:val="007075F2"/>
    <w:rsid w:val="007117A5"/>
    <w:rsid w:val="00743FC3"/>
    <w:rsid w:val="007574A0"/>
    <w:rsid w:val="00771817"/>
    <w:rsid w:val="007A461C"/>
    <w:rsid w:val="007C6124"/>
    <w:rsid w:val="007E1541"/>
    <w:rsid w:val="007F1931"/>
    <w:rsid w:val="007F2AC1"/>
    <w:rsid w:val="008379F0"/>
    <w:rsid w:val="00840C58"/>
    <w:rsid w:val="0085317D"/>
    <w:rsid w:val="00854F11"/>
    <w:rsid w:val="00876DC8"/>
    <w:rsid w:val="008844B5"/>
    <w:rsid w:val="00885AE2"/>
    <w:rsid w:val="00891BAE"/>
    <w:rsid w:val="008C1C1D"/>
    <w:rsid w:val="008C599C"/>
    <w:rsid w:val="008C5E38"/>
    <w:rsid w:val="008D089D"/>
    <w:rsid w:val="008D12E6"/>
    <w:rsid w:val="008D1680"/>
    <w:rsid w:val="008D5FE5"/>
    <w:rsid w:val="00905244"/>
    <w:rsid w:val="0091285E"/>
    <w:rsid w:val="00915A93"/>
    <w:rsid w:val="00930BDD"/>
    <w:rsid w:val="00966238"/>
    <w:rsid w:val="0098280C"/>
    <w:rsid w:val="009856F4"/>
    <w:rsid w:val="009875EE"/>
    <w:rsid w:val="00997108"/>
    <w:rsid w:val="009B23F4"/>
    <w:rsid w:val="009C59E6"/>
    <w:rsid w:val="009E3EEA"/>
    <w:rsid w:val="009F084D"/>
    <w:rsid w:val="009F088C"/>
    <w:rsid w:val="00A00DA9"/>
    <w:rsid w:val="00A05B35"/>
    <w:rsid w:val="00A068C8"/>
    <w:rsid w:val="00A165D0"/>
    <w:rsid w:val="00A207B8"/>
    <w:rsid w:val="00A239B7"/>
    <w:rsid w:val="00A3125B"/>
    <w:rsid w:val="00A363F6"/>
    <w:rsid w:val="00A376B8"/>
    <w:rsid w:val="00A50F72"/>
    <w:rsid w:val="00A6219F"/>
    <w:rsid w:val="00A9120B"/>
    <w:rsid w:val="00AB1267"/>
    <w:rsid w:val="00AC55FC"/>
    <w:rsid w:val="00AC5A97"/>
    <w:rsid w:val="00AD0A97"/>
    <w:rsid w:val="00AD14CA"/>
    <w:rsid w:val="00AD331E"/>
    <w:rsid w:val="00B11999"/>
    <w:rsid w:val="00B17089"/>
    <w:rsid w:val="00B23403"/>
    <w:rsid w:val="00B24066"/>
    <w:rsid w:val="00B274E1"/>
    <w:rsid w:val="00B27F51"/>
    <w:rsid w:val="00B3324A"/>
    <w:rsid w:val="00B44738"/>
    <w:rsid w:val="00B475EB"/>
    <w:rsid w:val="00B90F5B"/>
    <w:rsid w:val="00BA2571"/>
    <w:rsid w:val="00BA4EB3"/>
    <w:rsid w:val="00BA7297"/>
    <w:rsid w:val="00BB2487"/>
    <w:rsid w:val="00BB504D"/>
    <w:rsid w:val="00BC6B9B"/>
    <w:rsid w:val="00C05EFF"/>
    <w:rsid w:val="00C206AC"/>
    <w:rsid w:val="00C25594"/>
    <w:rsid w:val="00C35FBE"/>
    <w:rsid w:val="00C45C85"/>
    <w:rsid w:val="00C50CEC"/>
    <w:rsid w:val="00C54072"/>
    <w:rsid w:val="00C61161"/>
    <w:rsid w:val="00C7298D"/>
    <w:rsid w:val="00C7481F"/>
    <w:rsid w:val="00C85A0E"/>
    <w:rsid w:val="00C959DD"/>
    <w:rsid w:val="00CB7D70"/>
    <w:rsid w:val="00CC5074"/>
    <w:rsid w:val="00CC534B"/>
    <w:rsid w:val="00CD312D"/>
    <w:rsid w:val="00CD451A"/>
    <w:rsid w:val="00CF03A0"/>
    <w:rsid w:val="00CF0FFC"/>
    <w:rsid w:val="00CF16E8"/>
    <w:rsid w:val="00CF599D"/>
    <w:rsid w:val="00D3168D"/>
    <w:rsid w:val="00D41B96"/>
    <w:rsid w:val="00D45894"/>
    <w:rsid w:val="00D45B69"/>
    <w:rsid w:val="00D46D35"/>
    <w:rsid w:val="00D54ADF"/>
    <w:rsid w:val="00D61151"/>
    <w:rsid w:val="00D645A1"/>
    <w:rsid w:val="00D70F8F"/>
    <w:rsid w:val="00D902FD"/>
    <w:rsid w:val="00D927FA"/>
    <w:rsid w:val="00D93C2F"/>
    <w:rsid w:val="00DC7F0A"/>
    <w:rsid w:val="00DE1627"/>
    <w:rsid w:val="00DF216C"/>
    <w:rsid w:val="00DF56B0"/>
    <w:rsid w:val="00E004DE"/>
    <w:rsid w:val="00E123C3"/>
    <w:rsid w:val="00E36F90"/>
    <w:rsid w:val="00E41B62"/>
    <w:rsid w:val="00E60262"/>
    <w:rsid w:val="00E70110"/>
    <w:rsid w:val="00E70DFD"/>
    <w:rsid w:val="00E74237"/>
    <w:rsid w:val="00E745B2"/>
    <w:rsid w:val="00E76AB8"/>
    <w:rsid w:val="00E77D2E"/>
    <w:rsid w:val="00E84398"/>
    <w:rsid w:val="00E87815"/>
    <w:rsid w:val="00E973A2"/>
    <w:rsid w:val="00EA0B36"/>
    <w:rsid w:val="00EC209C"/>
    <w:rsid w:val="00EE5E5A"/>
    <w:rsid w:val="00EE7CA4"/>
    <w:rsid w:val="00EF12AD"/>
    <w:rsid w:val="00EF184B"/>
    <w:rsid w:val="00F0177C"/>
    <w:rsid w:val="00F053B2"/>
    <w:rsid w:val="00F13EBF"/>
    <w:rsid w:val="00F17C02"/>
    <w:rsid w:val="00F320C7"/>
    <w:rsid w:val="00F3286A"/>
    <w:rsid w:val="00F33808"/>
    <w:rsid w:val="00F35F8D"/>
    <w:rsid w:val="00F360F8"/>
    <w:rsid w:val="00F43E29"/>
    <w:rsid w:val="00F55065"/>
    <w:rsid w:val="00F6240D"/>
    <w:rsid w:val="00F66D1E"/>
    <w:rsid w:val="00F80591"/>
    <w:rsid w:val="00F856D3"/>
    <w:rsid w:val="00F86EF5"/>
    <w:rsid w:val="00F92B47"/>
    <w:rsid w:val="00FA77E3"/>
    <w:rsid w:val="00FC7BF9"/>
    <w:rsid w:val="00FD45F8"/>
    <w:rsid w:val="00FD6406"/>
    <w:rsid w:val="00FD7257"/>
    <w:rsid w:val="00FF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77B74"/>
  <w15:chartTrackingRefBased/>
  <w15:docId w15:val="{A3053491-1E28-4883-8F57-A64EAACA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51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4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5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vietnhiem</dc:creator>
  <cp:keywords/>
  <dc:description/>
  <cp:lastModifiedBy>Maureen Laroche</cp:lastModifiedBy>
  <cp:revision>2</cp:revision>
  <dcterms:created xsi:type="dcterms:W3CDTF">2017-02-05T19:32:00Z</dcterms:created>
  <dcterms:modified xsi:type="dcterms:W3CDTF">2017-02-05T19:32:00Z</dcterms:modified>
</cp:coreProperties>
</file>